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915" w:rsidRPr="00896FA6" w:rsidRDefault="00616915" w:rsidP="007400A6">
      <w:pPr>
        <w:rPr>
          <w:rFonts w:cs="Times New Roman"/>
          <w:szCs w:val="24"/>
        </w:rPr>
      </w:pPr>
      <w:r w:rsidRPr="00907936">
        <w:rPr>
          <w:rFonts w:cs="Times New Roman"/>
          <w:b/>
          <w:szCs w:val="24"/>
          <w:u w:val="single"/>
        </w:rPr>
        <w:t xml:space="preserve">Supplementary </w:t>
      </w:r>
      <w:r w:rsidR="007400A6">
        <w:rPr>
          <w:rFonts w:cs="Times New Roman"/>
          <w:b/>
          <w:szCs w:val="24"/>
          <w:u w:val="single"/>
        </w:rPr>
        <w:t>T</w:t>
      </w:r>
      <w:r w:rsidRPr="00907936">
        <w:rPr>
          <w:rFonts w:cs="Times New Roman"/>
          <w:b/>
          <w:szCs w:val="24"/>
          <w:u w:val="single"/>
        </w:rPr>
        <w:t>able 1:</w:t>
      </w:r>
      <w:r w:rsidRPr="00896FA6">
        <w:rPr>
          <w:rFonts w:cs="Times New Roman"/>
          <w:szCs w:val="24"/>
        </w:rPr>
        <w:t xml:space="preserve"> </w:t>
      </w:r>
      <w:r w:rsidR="007400A6" w:rsidRPr="007400A6">
        <w:rPr>
          <w:rFonts w:cs="Times New Roman"/>
          <w:szCs w:val="24"/>
        </w:rPr>
        <w:t>Criteria which were excluded w</w:t>
      </w:r>
      <w:r w:rsidR="007400A6">
        <w:rPr>
          <w:rFonts w:cs="Times New Roman"/>
          <w:szCs w:val="24"/>
        </w:rPr>
        <w:t>ith corresponding justification</w:t>
      </w:r>
    </w:p>
    <w:tbl>
      <w:tblPr>
        <w:tblStyle w:val="TableGrid1"/>
        <w:tblW w:w="9242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2"/>
        <w:gridCol w:w="4210"/>
      </w:tblGrid>
      <w:tr w:rsidR="00616915" w:rsidTr="00EF0F42">
        <w:trPr>
          <w:trHeight w:val="251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915" w:rsidRPr="00896FA6" w:rsidRDefault="00616915" w:rsidP="00EF0F42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Pr="00896FA6" w:rsidRDefault="00616915" w:rsidP="00EF0F42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>
              <w:rPr>
                <w:rFonts w:eastAsia="Times New Roman" w:cs="Times New Roman"/>
                <w:b/>
                <w:szCs w:val="24"/>
                <w:lang w:eastAsia="en-GB"/>
              </w:rPr>
              <w:t>Why were these criteria</w:t>
            </w:r>
            <w:r w:rsidRPr="00896FA6">
              <w:rPr>
                <w:rFonts w:eastAsia="Times New Roman" w:cs="Times New Roman"/>
                <w:b/>
                <w:szCs w:val="24"/>
                <w:lang w:eastAsia="en-GB"/>
              </w:rPr>
              <w:t xml:space="preserve"> not retained in amalgamated quality criteria?</w:t>
            </w:r>
          </w:p>
        </w:tc>
      </w:tr>
      <w:tr w:rsidR="00616915" w:rsidTr="00EF0F42">
        <w:trPr>
          <w:trHeight w:val="235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00A6" w:rsidRDefault="007400A6" w:rsidP="00EF0F42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  <w:p w:rsidR="00616915" w:rsidRPr="00896FA6" w:rsidRDefault="00616915" w:rsidP="00EF0F42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bookmarkStart w:id="0" w:name="_GoBack"/>
            <w:bookmarkEnd w:id="0"/>
            <w:r w:rsidRPr="00896FA6">
              <w:rPr>
                <w:rFonts w:eastAsia="Times New Roman" w:cs="Times New Roman"/>
                <w:b/>
                <w:szCs w:val="24"/>
                <w:lang w:eastAsia="en-GB"/>
              </w:rPr>
              <w:t>Older recommendations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Default="00616915" w:rsidP="00EF0F42">
            <w:pPr>
              <w:pStyle w:val="ListParagraph"/>
              <w:autoSpaceDE w:val="0"/>
              <w:autoSpaceDN w:val="0"/>
              <w:adjustRightInd w:val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616915" w:rsidTr="00EF0F42">
        <w:trPr>
          <w:trHeight w:val="235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915" w:rsidRPr="002F6FFA" w:rsidRDefault="00616915" w:rsidP="00616915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 w:rsidRPr="002F6FFA">
              <w:rPr>
                <w:rFonts w:eastAsia="Times New Roman" w:cs="Times New Roman"/>
                <w:szCs w:val="24"/>
                <w:lang w:eastAsia="en-GB"/>
              </w:rPr>
              <w:t>Were observational measures used for children with cognitive impairment?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Pr="002F6FFA" w:rsidRDefault="00616915" w:rsidP="00EF0F42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his criterion was not retained because the inclusion criteria were based on self-report measures only so any observational measures were excluded.</w:t>
            </w:r>
          </w:p>
        </w:tc>
      </w:tr>
      <w:tr w:rsidR="00616915" w:rsidTr="00EF0F42">
        <w:trPr>
          <w:trHeight w:val="235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Pr="002F6FFA" w:rsidRDefault="00616915" w:rsidP="00EF0F42">
            <w:pPr>
              <w:pStyle w:val="ListParagraph"/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7.  Was pain information considered in treatment planning?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Pr="002F6FFA" w:rsidRDefault="00616915" w:rsidP="00EF0F42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It was inappropriate to judge studies against this criterion because pain treatment was not necessarily an aspect of all studies. This is more of an ethical issue as opposed to </w:t>
            </w:r>
            <w:proofErr w:type="gramStart"/>
            <w:r>
              <w:rPr>
                <w:rFonts w:eastAsia="Times New Roman" w:cs="Times New Roman"/>
                <w:szCs w:val="24"/>
                <w:lang w:eastAsia="en-GB"/>
              </w:rPr>
              <w:t>an</w:t>
            </w:r>
            <w:proofErr w:type="gramEnd"/>
            <w:r>
              <w:rPr>
                <w:rFonts w:eastAsia="Times New Roman" w:cs="Times New Roman"/>
                <w:szCs w:val="24"/>
                <w:lang w:eastAsia="en-GB"/>
              </w:rPr>
              <w:t xml:space="preserve"> measurement quality issue.</w:t>
            </w:r>
          </w:p>
        </w:tc>
      </w:tr>
      <w:tr w:rsidR="00616915" w:rsidTr="00EF0F42">
        <w:trPr>
          <w:trHeight w:val="279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400A6" w:rsidRDefault="007400A6" w:rsidP="00EF0F42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  <w:p w:rsidR="00616915" w:rsidRPr="00896FA6" w:rsidRDefault="00616915" w:rsidP="00EF0F42">
            <w:pPr>
              <w:autoSpaceDE w:val="0"/>
              <w:autoSpaceDN w:val="0"/>
              <w:adjustRightInd w:val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896FA6">
              <w:rPr>
                <w:rFonts w:eastAsia="Times New Roman" w:cs="Times New Roman"/>
                <w:b/>
                <w:szCs w:val="24"/>
                <w:lang w:eastAsia="en-GB"/>
              </w:rPr>
              <w:t>Newer recommendations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Default="00616915" w:rsidP="00EF0F42">
            <w:pPr>
              <w:autoSpaceDE w:val="0"/>
              <w:autoSpaceDN w:val="0"/>
              <w:adjustRightInd w:val="0"/>
              <w:ind w:left="284" w:hanging="284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616915" w:rsidTr="00EF0F42">
        <w:trPr>
          <w:trHeight w:val="235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915" w:rsidRPr="002F6FFA" w:rsidRDefault="00616915" w:rsidP="00616915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 w:rsidRPr="002F6FFA">
              <w:rPr>
                <w:rFonts w:eastAsia="Times New Roman" w:cs="Times New Roman"/>
                <w:szCs w:val="24"/>
                <w:lang w:eastAsia="en-GB"/>
              </w:rPr>
              <w:t>Have self-report measures been used as a primary source in a hierarchy of pain assessment measures?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Pr="002F6FFA" w:rsidRDefault="00616915" w:rsidP="00EF0F42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 w:rsidRPr="002F6FFA">
              <w:rPr>
                <w:rFonts w:eastAsia="Times New Roman" w:cs="Times New Roman"/>
                <w:szCs w:val="24"/>
                <w:lang w:eastAsia="en-GB"/>
              </w:rPr>
              <w:t xml:space="preserve">This criterion does not measure the quality of the use of the pain scale, but would rather test our inclusion criteria. Penalising studies for this would have been unfair. It </w:t>
            </w:r>
            <w:r>
              <w:rPr>
                <w:rFonts w:eastAsia="Times New Roman" w:cs="Times New Roman"/>
                <w:szCs w:val="24"/>
                <w:lang w:eastAsia="en-GB"/>
              </w:rPr>
              <w:t>was not</w:t>
            </w:r>
            <w:r w:rsidRPr="002F6FFA">
              <w:rPr>
                <w:rFonts w:eastAsia="Times New Roman" w:cs="Times New Roman"/>
                <w:szCs w:val="24"/>
                <w:lang w:eastAsia="en-GB"/>
              </w:rPr>
              <w:t xml:space="preserve"> achievable because we specified including papers of self-reported pain, not observational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 measures</w:t>
            </w:r>
            <w:r w:rsidRPr="002F6FFA">
              <w:rPr>
                <w:rFonts w:eastAsia="Times New Roman" w:cs="Times New Roman"/>
                <w:szCs w:val="24"/>
                <w:lang w:eastAsia="en-GB"/>
              </w:rPr>
              <w:t xml:space="preserve">. </w:t>
            </w:r>
          </w:p>
        </w:tc>
      </w:tr>
      <w:tr w:rsidR="00616915" w:rsidTr="00EF0F42">
        <w:trPr>
          <w:trHeight w:val="235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915" w:rsidRPr="003D601A" w:rsidRDefault="00616915" w:rsidP="00616915">
            <w:pPr>
              <w:pStyle w:val="ListParagraph"/>
              <w:numPr>
                <w:ilvl w:val="0"/>
                <w:numId w:val="27"/>
              </w:numPr>
              <w:rPr>
                <w:rFonts w:cs="Times New Roman"/>
                <w:szCs w:val="24"/>
              </w:rPr>
            </w:pPr>
            <w:r w:rsidRPr="003D601A">
              <w:rPr>
                <w:rFonts w:cs="Times New Roman"/>
                <w:szCs w:val="24"/>
              </w:rPr>
              <w:t>Were self-report measures of all relevant pain domains used if the clinical situation permitted?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Pr="003D601A" w:rsidRDefault="00616915" w:rsidP="00EF0F42">
            <w:pPr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Given</w:t>
            </w:r>
            <w:r w:rsidRPr="003D601A">
              <w:rPr>
                <w:rFonts w:eastAsia="Times New Roman" w:cs="Times New Roman"/>
                <w:szCs w:val="24"/>
                <w:lang w:eastAsia="en-GB"/>
              </w:rPr>
              <w:t xml:space="preserve"> we were </w:t>
            </w:r>
            <w:r>
              <w:rPr>
                <w:rFonts w:eastAsia="Times New Roman" w:cs="Times New Roman"/>
                <w:szCs w:val="24"/>
                <w:lang w:eastAsia="en-GB"/>
              </w:rPr>
              <w:t>examining</w:t>
            </w:r>
            <w:r w:rsidRPr="003D601A">
              <w:rPr>
                <w:rFonts w:eastAsia="Times New Roman" w:cs="Times New Roman"/>
                <w:szCs w:val="24"/>
                <w:lang w:eastAsia="en-GB"/>
              </w:rPr>
              <w:t xml:space="preserve"> scientific articles about cohort</w:t>
            </w:r>
            <w:r>
              <w:rPr>
                <w:rFonts w:eastAsia="Times New Roman" w:cs="Times New Roman"/>
                <w:szCs w:val="24"/>
                <w:lang w:eastAsia="en-GB"/>
              </w:rPr>
              <w:t>s</w:t>
            </w:r>
            <w:r w:rsidRPr="003D601A">
              <w:rPr>
                <w:rFonts w:eastAsia="Times New Roman" w:cs="Times New Roman"/>
                <w:szCs w:val="24"/>
                <w:lang w:eastAsia="en-GB"/>
              </w:rPr>
              <w:t xml:space="preserve"> or 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large </w:t>
            </w:r>
            <w:r w:rsidRPr="003D601A">
              <w:rPr>
                <w:rFonts w:eastAsia="Times New Roman" w:cs="Times New Roman"/>
                <w:szCs w:val="24"/>
                <w:lang w:eastAsia="en-GB"/>
              </w:rPr>
              <w:t xml:space="preserve">sample of </w:t>
            </w:r>
            <w:proofErr w:type="gramStart"/>
            <w:r w:rsidRPr="003D601A">
              <w:rPr>
                <w:rFonts w:eastAsia="Times New Roman" w:cs="Times New Roman"/>
                <w:szCs w:val="24"/>
                <w:lang w:eastAsia="en-GB"/>
              </w:rPr>
              <w:t>patients,</w:t>
            </w:r>
            <w:proofErr w:type="gramEnd"/>
            <w:r w:rsidRPr="003D601A">
              <w:rPr>
                <w:rFonts w:eastAsia="Times New Roman" w:cs="Times New Roman"/>
                <w:szCs w:val="24"/>
                <w:lang w:eastAsia="en-GB"/>
              </w:rPr>
              <w:t xml:space="preserve"> we were unable to comment on whether the clinical situation permitted measurement of relevant pain domains on an individual basis.</w:t>
            </w:r>
          </w:p>
        </w:tc>
      </w:tr>
      <w:tr w:rsidR="00616915" w:rsidTr="00EF0F42">
        <w:trPr>
          <w:trHeight w:val="256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915" w:rsidRPr="003D601A" w:rsidRDefault="00616915" w:rsidP="00616915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 w:rsidRPr="003D601A">
              <w:rPr>
                <w:rFonts w:eastAsia="Times New Roman" w:cs="Times New Roman"/>
                <w:szCs w:val="24"/>
                <w:lang w:eastAsia="en-GB"/>
              </w:rPr>
              <w:t>Were success</w:t>
            </w:r>
            <w:r>
              <w:rPr>
                <w:rFonts w:eastAsia="Times New Roman" w:cs="Times New Roman"/>
                <w:szCs w:val="24"/>
                <w:lang w:eastAsia="en-GB"/>
              </w:rPr>
              <w:t>ive</w:t>
            </w:r>
            <w:r w:rsidRPr="003D601A">
              <w:rPr>
                <w:rFonts w:eastAsia="Times New Roman" w:cs="Times New Roman"/>
                <w:szCs w:val="24"/>
                <w:lang w:eastAsia="en-GB"/>
              </w:rPr>
              <w:t xml:space="preserve"> pain ratings taken?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Pr="003D601A" w:rsidRDefault="00616915" w:rsidP="00EF0F42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his information was c</w:t>
            </w:r>
            <w:r w:rsidRPr="003D601A">
              <w:rPr>
                <w:rFonts w:eastAsia="Times New Roman" w:cs="Times New Roman"/>
                <w:szCs w:val="24"/>
                <w:lang w:eastAsia="en-GB"/>
              </w:rPr>
              <w:t xml:space="preserve">aptured by one of the older criterion which was amalgamated in the quality criteria used (6. </w:t>
            </w:r>
            <w:r w:rsidRPr="009B593E">
              <w:rPr>
                <w:rFonts w:eastAsia="Times New Roman" w:cs="Times New Roman"/>
                <w:i/>
                <w:szCs w:val="24"/>
                <w:lang w:eastAsia="en-GB"/>
              </w:rPr>
              <w:t>Were successive pain ratings observed</w:t>
            </w:r>
            <w:r w:rsidRPr="003D601A">
              <w:rPr>
                <w:rFonts w:eastAsia="Times New Roman" w:cs="Times New Roman"/>
                <w:szCs w:val="24"/>
                <w:lang w:eastAsia="en-GB"/>
              </w:rPr>
              <w:t>?</w:t>
            </w:r>
            <w:r>
              <w:rPr>
                <w:rFonts w:eastAsia="Times New Roman" w:cs="Times New Roman"/>
                <w:szCs w:val="24"/>
                <w:lang w:eastAsia="en-GB"/>
              </w:rPr>
              <w:t>).</w:t>
            </w:r>
          </w:p>
        </w:tc>
      </w:tr>
      <w:tr w:rsidR="00616915" w:rsidTr="00EF0F42">
        <w:trPr>
          <w:trHeight w:val="207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915" w:rsidRPr="002F6FFA" w:rsidRDefault="00616915" w:rsidP="00616915">
            <w:pPr>
              <w:pStyle w:val="ListParagraph"/>
              <w:numPr>
                <w:ilvl w:val="0"/>
                <w:numId w:val="27"/>
              </w:num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Was a validated pain scale used?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Pr="003D601A" w:rsidRDefault="00616915" w:rsidP="00EF0F42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This information was c</w:t>
            </w:r>
            <w:r w:rsidRPr="003D601A">
              <w:rPr>
                <w:rFonts w:eastAsia="Times New Roman" w:cs="Times New Roman"/>
                <w:szCs w:val="24"/>
                <w:lang w:eastAsia="en-GB"/>
              </w:rPr>
              <w:t xml:space="preserve">aptured by one of the older criterion which was amalgamated </w:t>
            </w:r>
            <w:r>
              <w:rPr>
                <w:rFonts w:eastAsia="Times New Roman" w:cs="Times New Roman"/>
                <w:szCs w:val="24"/>
                <w:lang w:eastAsia="en-GB"/>
              </w:rPr>
              <w:t xml:space="preserve">with another </w:t>
            </w:r>
            <w:r w:rsidRPr="003D601A">
              <w:rPr>
                <w:rFonts w:eastAsia="Times New Roman" w:cs="Times New Roman"/>
                <w:szCs w:val="24"/>
                <w:lang w:eastAsia="en-GB"/>
              </w:rPr>
              <w:t xml:space="preserve">in the quality criteria used (1. </w:t>
            </w:r>
            <w:r w:rsidRPr="009B593E">
              <w:rPr>
                <w:rFonts w:eastAsia="Times New Roman" w:cs="Times New Roman"/>
                <w:i/>
                <w:szCs w:val="24"/>
                <w:lang w:eastAsia="en-GB"/>
              </w:rPr>
              <w:t>Has the tool been validated for the age range with which it was used?</w:t>
            </w:r>
            <w:r w:rsidRPr="003D601A">
              <w:rPr>
                <w:rFonts w:eastAsia="Times New Roman" w:cs="Times New Roman"/>
                <w:szCs w:val="24"/>
                <w:lang w:eastAsia="en-GB"/>
              </w:rPr>
              <w:t>).</w:t>
            </w:r>
          </w:p>
        </w:tc>
      </w:tr>
      <w:tr w:rsidR="00616915" w:rsidTr="00EF0F42">
        <w:trPr>
          <w:trHeight w:val="207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915" w:rsidRPr="003D601A" w:rsidRDefault="00616915" w:rsidP="00EF0F42">
            <w:pPr>
              <w:tabs>
                <w:tab w:val="left" w:pos="2130"/>
              </w:tabs>
              <w:autoSpaceDE w:val="0"/>
              <w:autoSpaceDN w:val="0"/>
              <w:adjustRightInd w:val="0"/>
              <w:ind w:left="709"/>
              <w:rPr>
                <w:rFonts w:eastAsia="Times New Roman" w:cs="Times New Roman"/>
                <w:szCs w:val="24"/>
                <w:lang w:eastAsia="en-GB"/>
              </w:rPr>
            </w:pPr>
            <w:r w:rsidRPr="003D601A">
              <w:rPr>
                <w:rFonts w:eastAsia="Times New Roman" w:cs="Times New Roman"/>
                <w:szCs w:val="24"/>
                <w:lang w:eastAsia="en-GB"/>
              </w:rPr>
              <w:t>7. Were pain intensity scores compared across time within individuals but not between?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Pr="003D601A" w:rsidRDefault="00616915" w:rsidP="00EF0F42">
            <w:p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>This criterion would only be appropriate for longitudinal studies. This was e</w:t>
            </w:r>
            <w:r w:rsidRPr="003D601A">
              <w:rPr>
                <w:rFonts w:cs="Times New Roman"/>
                <w:color w:val="000000" w:themeColor="text1"/>
                <w:szCs w:val="24"/>
              </w:rPr>
              <w:t xml:space="preserve">xcluded </w:t>
            </w:r>
            <w:r>
              <w:rPr>
                <w:rFonts w:cs="Times New Roman"/>
                <w:color w:val="000000" w:themeColor="text1"/>
                <w:szCs w:val="24"/>
              </w:rPr>
              <w:t>because assessments at multiple time points</w:t>
            </w:r>
            <w:r w:rsidRPr="003D601A">
              <w:rPr>
                <w:rFonts w:cs="Times New Roman"/>
                <w:color w:val="000000" w:themeColor="text1"/>
                <w:szCs w:val="24"/>
              </w:rPr>
              <w:t xml:space="preserve"> m</w:t>
            </w:r>
            <w:r>
              <w:rPr>
                <w:rFonts w:cs="Times New Roman"/>
                <w:color w:val="000000" w:themeColor="text1"/>
                <w:szCs w:val="24"/>
              </w:rPr>
              <w:t>a</w:t>
            </w:r>
            <w:r w:rsidRPr="003D601A">
              <w:rPr>
                <w:rFonts w:cs="Times New Roman"/>
                <w:color w:val="000000" w:themeColor="text1"/>
                <w:szCs w:val="24"/>
              </w:rPr>
              <w:t>y not have been in the scope of all studies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. Penalising some studies for this would have been inappropriate. </w:t>
            </w:r>
            <w:r w:rsidRPr="003D601A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</w:tr>
      <w:tr w:rsidR="00616915" w:rsidTr="00EF0F42">
        <w:trPr>
          <w:trHeight w:val="335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915" w:rsidRPr="003D601A" w:rsidRDefault="00616915" w:rsidP="00616915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 w:rsidRPr="003D601A">
              <w:rPr>
                <w:rFonts w:eastAsia="Times New Roman" w:cs="Times New Roman"/>
                <w:szCs w:val="24"/>
                <w:lang w:eastAsia="en-GB"/>
              </w:rPr>
              <w:t>Did institutions select a small set of scales for regular use?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Pr="003D601A" w:rsidRDefault="00616915" w:rsidP="00EF0F42">
            <w:pPr>
              <w:rPr>
                <w:rFonts w:cs="Times New Roman"/>
                <w:color w:val="000000" w:themeColor="text1"/>
                <w:szCs w:val="24"/>
              </w:rPr>
            </w:pPr>
            <w:r w:rsidRPr="003D601A">
              <w:rPr>
                <w:rFonts w:cs="Times New Roman"/>
                <w:color w:val="000000" w:themeColor="text1"/>
                <w:szCs w:val="24"/>
              </w:rPr>
              <w:t>We excluded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this criterion</w:t>
            </w:r>
            <w:r w:rsidRPr="003D601A">
              <w:rPr>
                <w:rFonts w:cs="Times New Roman"/>
                <w:color w:val="000000" w:themeColor="text1"/>
                <w:szCs w:val="24"/>
              </w:rPr>
              <w:t xml:space="preserve"> as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it reflects </w:t>
            </w:r>
            <w:r w:rsidRPr="003D601A">
              <w:rPr>
                <w:rFonts w:cs="Times New Roman"/>
                <w:color w:val="000000" w:themeColor="text1"/>
                <w:szCs w:val="24"/>
              </w:rPr>
              <w:t xml:space="preserve">more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the </w:t>
            </w:r>
            <w:r w:rsidRPr="003D601A">
              <w:rPr>
                <w:rFonts w:cs="Times New Roman"/>
                <w:color w:val="000000" w:themeColor="text1"/>
                <w:szCs w:val="24"/>
              </w:rPr>
              <w:t>specific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r w:rsidRPr="003D601A">
              <w:rPr>
                <w:rFonts w:cs="Times New Roman"/>
                <w:color w:val="000000" w:themeColor="text1"/>
                <w:szCs w:val="24"/>
              </w:rPr>
              <w:t xml:space="preserve">institutional </w:t>
            </w:r>
            <w:r>
              <w:rPr>
                <w:rFonts w:cs="Times New Roman"/>
                <w:color w:val="000000" w:themeColor="text1"/>
                <w:szCs w:val="24"/>
              </w:rPr>
              <w:t>context rather</w:t>
            </w:r>
            <w:r w:rsidRPr="003D601A">
              <w:rPr>
                <w:rFonts w:cs="Times New Roman"/>
                <w:color w:val="000000" w:themeColor="text1"/>
                <w:szCs w:val="24"/>
              </w:rPr>
              <w:t xml:space="preserve"> than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the </w:t>
            </w:r>
            <w:r w:rsidRPr="003D601A">
              <w:rPr>
                <w:rFonts w:cs="Times New Roman"/>
                <w:color w:val="000000" w:themeColor="text1"/>
                <w:szCs w:val="24"/>
              </w:rPr>
              <w:t>quality of pain measurement carried out. Assessing against this says little about the quality of the tool</w:t>
            </w:r>
            <w:r>
              <w:rPr>
                <w:rFonts w:cs="Times New Roman"/>
                <w:color w:val="000000" w:themeColor="text1"/>
                <w:szCs w:val="24"/>
              </w:rPr>
              <w:t>s usage</w:t>
            </w:r>
            <w:r w:rsidRPr="003D601A">
              <w:rPr>
                <w:rFonts w:cs="Times New Roman"/>
                <w:color w:val="000000" w:themeColor="text1"/>
                <w:szCs w:val="24"/>
              </w:rPr>
              <w:t xml:space="preserve">, rather it </w:t>
            </w:r>
            <w:r>
              <w:rPr>
                <w:rFonts w:cs="Times New Roman"/>
                <w:color w:val="000000" w:themeColor="text1"/>
                <w:szCs w:val="24"/>
              </w:rPr>
              <w:t>evaluate</w:t>
            </w:r>
            <w:r w:rsidRPr="003D601A">
              <w:rPr>
                <w:rFonts w:cs="Times New Roman"/>
                <w:color w:val="000000" w:themeColor="text1"/>
                <w:szCs w:val="24"/>
              </w:rPr>
              <w:t xml:space="preserve">s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the clinical setting. </w:t>
            </w:r>
          </w:p>
          <w:p w:rsidR="00616915" w:rsidRPr="002F6FFA" w:rsidRDefault="00616915" w:rsidP="00EF0F42">
            <w:pPr>
              <w:autoSpaceDE w:val="0"/>
              <w:autoSpaceDN w:val="0"/>
              <w:adjustRightInd w:val="0"/>
              <w:rPr>
                <w:rFonts w:eastAsia="Times New Roman" w:cs="Times New Roman"/>
                <w:b/>
                <w:szCs w:val="24"/>
                <w:lang w:eastAsia="en-GB"/>
              </w:rPr>
            </w:pPr>
          </w:p>
        </w:tc>
      </w:tr>
      <w:tr w:rsidR="00616915" w:rsidTr="00EF0F42">
        <w:trPr>
          <w:trHeight w:val="320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16915" w:rsidRPr="002F6FFA" w:rsidRDefault="00616915" w:rsidP="00616915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 xml:space="preserve">Were other measurements taken such as location, temporal, sensory, emotional, functional </w:t>
            </w:r>
            <w:proofErr w:type="spellStart"/>
            <w:r>
              <w:rPr>
                <w:rFonts w:eastAsia="Times New Roman" w:cs="Times New Roman"/>
                <w:szCs w:val="24"/>
                <w:lang w:eastAsia="en-GB"/>
              </w:rPr>
              <w:t>etc</w:t>
            </w:r>
            <w:proofErr w:type="spellEnd"/>
            <w:r>
              <w:rPr>
                <w:rFonts w:eastAsia="Times New Roman" w:cs="Times New Roman"/>
                <w:szCs w:val="24"/>
                <w:lang w:eastAsia="en-GB"/>
              </w:rPr>
              <w:t>?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Pr="003D601A" w:rsidRDefault="00616915" w:rsidP="00EF0F42">
            <w:pPr>
              <w:autoSpaceDE w:val="0"/>
              <w:autoSpaceDN w:val="0"/>
              <w:adjustRightInd w:val="0"/>
              <w:rPr>
                <w:rFonts w:eastAsia="Times New Roman" w:cs="Times New Roman"/>
                <w:color w:val="000000" w:themeColor="text1"/>
                <w:szCs w:val="24"/>
                <w:lang w:eastAsia="en-GB"/>
              </w:rPr>
            </w:pPr>
            <w:r w:rsidRPr="003D601A">
              <w:rPr>
                <w:rFonts w:cs="Times New Roman"/>
                <w:color w:val="000000" w:themeColor="text1"/>
                <w:szCs w:val="24"/>
              </w:rPr>
              <w:t xml:space="preserve">This 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criterion </w:t>
            </w:r>
            <w:r w:rsidRPr="003D601A">
              <w:rPr>
                <w:rFonts w:cs="Times New Roman"/>
                <w:color w:val="000000" w:themeColor="text1"/>
                <w:szCs w:val="24"/>
              </w:rPr>
              <w:t>verges into multidimensional pain assessment which we specified would not be included in the review.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Evaluating studies against this would have been inappropriate because they were limited by the current inclusion criteria and specific search for studies which used </w:t>
            </w:r>
            <w:proofErr w:type="spellStart"/>
            <w:r>
              <w:rPr>
                <w:rFonts w:cs="Times New Roman"/>
                <w:color w:val="000000" w:themeColor="text1"/>
                <w:szCs w:val="24"/>
              </w:rPr>
              <w:t>uni</w:t>
            </w:r>
            <w:proofErr w:type="spellEnd"/>
            <w:r>
              <w:rPr>
                <w:rFonts w:cs="Times New Roman"/>
                <w:color w:val="000000" w:themeColor="text1"/>
                <w:szCs w:val="24"/>
              </w:rPr>
              <w:t xml:space="preserve">-dimensional measures.  </w:t>
            </w:r>
          </w:p>
        </w:tc>
      </w:tr>
      <w:tr w:rsidR="00616915" w:rsidTr="00EF0F42">
        <w:trPr>
          <w:trHeight w:val="320"/>
        </w:trPr>
        <w:tc>
          <w:tcPr>
            <w:tcW w:w="5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Default="00616915" w:rsidP="00616915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rPr>
                <w:rFonts w:eastAsia="Times New Roman" w:cs="Times New Roman"/>
                <w:szCs w:val="24"/>
                <w:lang w:eastAsia="en-GB"/>
              </w:rPr>
            </w:pPr>
            <w:r>
              <w:rPr>
                <w:rFonts w:eastAsia="Times New Roman" w:cs="Times New Roman"/>
                <w:szCs w:val="24"/>
                <w:lang w:eastAsia="en-GB"/>
              </w:rPr>
              <w:t>Were self-reports taken into account when planning treatment?</w:t>
            </w:r>
          </w:p>
        </w:tc>
        <w:tc>
          <w:tcPr>
            <w:tcW w:w="4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16915" w:rsidRPr="003D601A" w:rsidRDefault="00616915" w:rsidP="00EF0F42">
            <w:pPr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This criterion was a similar criterion to number 7 in the older recommendations which was </w:t>
            </w:r>
            <w:r w:rsidRPr="003D601A">
              <w:rPr>
                <w:rFonts w:cs="Times New Roman"/>
                <w:color w:val="000000" w:themeColor="text1"/>
                <w:szCs w:val="24"/>
              </w:rPr>
              <w:t xml:space="preserve">omitted earlier. </w:t>
            </w:r>
          </w:p>
          <w:p w:rsidR="00616915" w:rsidRPr="003D601A" w:rsidRDefault="00616915" w:rsidP="00EF0F42">
            <w:pPr>
              <w:autoSpaceDE w:val="0"/>
              <w:autoSpaceDN w:val="0"/>
              <w:adjustRightInd w:val="0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:rsidR="00616915" w:rsidRDefault="00616915" w:rsidP="00616915"/>
    <w:p w:rsidR="00616915" w:rsidRDefault="00616915" w:rsidP="00616915"/>
    <w:p w:rsidR="00616915" w:rsidRPr="00004DB2" w:rsidRDefault="00616915" w:rsidP="00616915">
      <w:pPr>
        <w:rPr>
          <w:rFonts w:cs="Times New Roman"/>
        </w:rPr>
      </w:pPr>
    </w:p>
    <w:p w:rsidR="00A34837" w:rsidRPr="005F4293" w:rsidRDefault="00A34837" w:rsidP="000936EF">
      <w:pPr>
        <w:spacing w:after="0" w:line="480" w:lineRule="auto"/>
        <w:rPr>
          <w:b/>
          <w:u w:val="single"/>
        </w:rPr>
      </w:pPr>
    </w:p>
    <w:sectPr w:rsidR="00A34837" w:rsidRPr="005F4293" w:rsidSect="00445FF5">
      <w:footerReference w:type="even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AB5477A" w15:done="0"/>
  <w15:commentEx w15:paraId="2AB5477B" w15:done="0"/>
  <w15:commentEx w15:paraId="34D2DBFA" w15:done="0"/>
  <w15:commentEx w15:paraId="2DFE9855" w15:done="0"/>
  <w15:commentEx w15:paraId="63984473" w15:done="0"/>
  <w15:commentEx w15:paraId="2AB5477C" w15:done="0"/>
  <w15:commentEx w15:paraId="2B9E6A9E" w15:done="0"/>
  <w15:commentEx w15:paraId="14B31C20" w15:done="0"/>
  <w15:commentEx w15:paraId="56B47486" w15:done="0"/>
  <w15:commentEx w15:paraId="2AB5477D" w15:done="0"/>
  <w15:commentEx w15:paraId="2AB54783" w15:done="0"/>
  <w15:commentEx w15:paraId="706E125E" w15:done="0"/>
  <w15:commentEx w15:paraId="2AB54784" w15:done="0"/>
  <w15:commentEx w15:paraId="2AB54787" w15:done="0"/>
  <w15:commentEx w15:paraId="02BDC2F4" w15:done="0"/>
  <w15:commentEx w15:paraId="7D4991C3" w15:done="0"/>
  <w15:commentEx w15:paraId="3CACA700" w15:done="0"/>
  <w15:commentEx w15:paraId="30F4D651" w15:done="0"/>
  <w15:commentEx w15:paraId="2AB5478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566" w:rsidRDefault="008E7566">
      <w:pPr>
        <w:spacing w:after="0" w:line="240" w:lineRule="auto"/>
      </w:pPr>
      <w:r>
        <w:separator/>
      </w:r>
    </w:p>
  </w:endnote>
  <w:endnote w:type="continuationSeparator" w:id="0">
    <w:p w:rsidR="008E7566" w:rsidRDefault="008E75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E7566" w:rsidRDefault="008E756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E7566" w:rsidRDefault="008E75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566" w:rsidRDefault="008E7566">
      <w:pPr>
        <w:spacing w:after="0" w:line="240" w:lineRule="auto"/>
      </w:pPr>
      <w:r>
        <w:separator/>
      </w:r>
    </w:p>
  </w:footnote>
  <w:footnote w:type="continuationSeparator" w:id="0">
    <w:p w:rsidR="008E7566" w:rsidRDefault="008E75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42635"/>
    <w:multiLevelType w:val="hybridMultilevel"/>
    <w:tmpl w:val="CE08B2B4"/>
    <w:lvl w:ilvl="0" w:tplc="3E64F79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B71298"/>
    <w:multiLevelType w:val="multilevel"/>
    <w:tmpl w:val="83B05D5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286" w:hanging="576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1999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1C0C26F0"/>
    <w:multiLevelType w:val="hybridMultilevel"/>
    <w:tmpl w:val="E86E572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0784AD2"/>
    <w:multiLevelType w:val="hybridMultilevel"/>
    <w:tmpl w:val="4FD02D72"/>
    <w:lvl w:ilvl="0" w:tplc="FC283958">
      <w:start w:val="1"/>
      <w:numFmt w:val="decimal"/>
      <w:lvlText w:val="(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B74A5C"/>
    <w:multiLevelType w:val="hybridMultilevel"/>
    <w:tmpl w:val="E6F04A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FB97E7E"/>
    <w:multiLevelType w:val="hybridMultilevel"/>
    <w:tmpl w:val="A84A8F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E64D41"/>
    <w:multiLevelType w:val="hybridMultilevel"/>
    <w:tmpl w:val="E47648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66C53AA"/>
    <w:multiLevelType w:val="hybridMultilevel"/>
    <w:tmpl w:val="E200DD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7612001"/>
    <w:multiLevelType w:val="hybridMultilevel"/>
    <w:tmpl w:val="1A161B66"/>
    <w:lvl w:ilvl="0" w:tplc="4F62D63E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EF0B2F"/>
    <w:multiLevelType w:val="hybridMultilevel"/>
    <w:tmpl w:val="16841D18"/>
    <w:lvl w:ilvl="0" w:tplc="8FF8C06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BD82BEB"/>
    <w:multiLevelType w:val="hybridMultilevel"/>
    <w:tmpl w:val="0CBCD9FE"/>
    <w:lvl w:ilvl="0" w:tplc="C2C0C8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61774F53"/>
    <w:multiLevelType w:val="hybridMultilevel"/>
    <w:tmpl w:val="E2C066FE"/>
    <w:lvl w:ilvl="0" w:tplc="C4A0E828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46D7A21"/>
    <w:multiLevelType w:val="hybridMultilevel"/>
    <w:tmpl w:val="16F6332C"/>
    <w:lvl w:ilvl="0" w:tplc="8020B77C">
      <w:start w:val="8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5EA04BE"/>
    <w:multiLevelType w:val="hybridMultilevel"/>
    <w:tmpl w:val="94168C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E544A35"/>
    <w:multiLevelType w:val="hybridMultilevel"/>
    <w:tmpl w:val="1F906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2910042"/>
    <w:multiLevelType w:val="hybridMultilevel"/>
    <w:tmpl w:val="BA7C9B4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73D57C77"/>
    <w:multiLevelType w:val="hybridMultilevel"/>
    <w:tmpl w:val="8766EF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6975D1E"/>
    <w:multiLevelType w:val="hybridMultilevel"/>
    <w:tmpl w:val="069E3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8180A6C"/>
    <w:multiLevelType w:val="hybridMultilevel"/>
    <w:tmpl w:val="F266E91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>
    <w:nsid w:val="7CE818C0"/>
    <w:multiLevelType w:val="hybridMultilevel"/>
    <w:tmpl w:val="7316A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8"/>
  </w:num>
  <w:num w:numId="11">
    <w:abstractNumId w:val="1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7"/>
  </w:num>
  <w:num w:numId="14">
    <w:abstractNumId w:val="0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6"/>
  </w:num>
  <w:num w:numId="1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4"/>
  </w:num>
  <w:num w:numId="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9"/>
  </w:num>
  <w:num w:numId="23">
    <w:abstractNumId w:val="9"/>
  </w:num>
  <w:num w:numId="2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1"/>
  </w:num>
  <w:num w:numId="27">
    <w:abstractNumId w:val="10"/>
  </w:num>
  <w:num w:numId="28">
    <w:abstractNumId w:val="12"/>
  </w:num>
  <w:num w:numId="29">
    <w:abstractNumId w:val="5"/>
  </w:num>
  <w:num w:numId="30">
    <w:abstractNumId w:val="13"/>
  </w:num>
  <w:num w:numId="3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7"/>
  </w:num>
  <w:num w:numId="33">
    <w:abstractNumId w:val="4"/>
  </w:num>
  <w:num w:numId="34">
    <w:abstractNumId w:val="2"/>
  </w:num>
  <w:num w:numId="35">
    <w:abstractNumId w:val="6"/>
  </w:num>
  <w:num w:numId="36">
    <w:abstractNumId w:val="18"/>
  </w:num>
  <w:num w:numId="37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mir Rashid">
    <w15:presenceInfo w15:providerId="Windows Live" w15:userId="cf5932114565cb5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L:\arc\Projects\CAPS\Documents\Scientific Steering Committee\Abstracts &amp;amp; Publications\Pain_amendedDOI.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2&lt;/LineSpacing&gt;&lt;SpaceAfter&gt;1&lt;/SpaceAfter&gt;&lt;ReflistOrder&gt;1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 library&lt;/item&gt;&lt;/Libraries&gt;&lt;/ENLibraries&gt;"/>
  </w:docVars>
  <w:rsids>
    <w:rsidRoot w:val="002F1740"/>
    <w:rsid w:val="000007ED"/>
    <w:rsid w:val="0000150E"/>
    <w:rsid w:val="0001227C"/>
    <w:rsid w:val="00022062"/>
    <w:rsid w:val="000241AF"/>
    <w:rsid w:val="00033D35"/>
    <w:rsid w:val="00036DF3"/>
    <w:rsid w:val="00040F88"/>
    <w:rsid w:val="000431EC"/>
    <w:rsid w:val="00045AB2"/>
    <w:rsid w:val="00051DE8"/>
    <w:rsid w:val="00054F7C"/>
    <w:rsid w:val="00055872"/>
    <w:rsid w:val="000609A0"/>
    <w:rsid w:val="00061895"/>
    <w:rsid w:val="00061A3D"/>
    <w:rsid w:val="00063027"/>
    <w:rsid w:val="00065C29"/>
    <w:rsid w:val="00073A48"/>
    <w:rsid w:val="00075ED0"/>
    <w:rsid w:val="00082FD0"/>
    <w:rsid w:val="00086D1D"/>
    <w:rsid w:val="00090867"/>
    <w:rsid w:val="000936EF"/>
    <w:rsid w:val="00097BC1"/>
    <w:rsid w:val="000A45A4"/>
    <w:rsid w:val="000B24F8"/>
    <w:rsid w:val="000B2804"/>
    <w:rsid w:val="000C7C56"/>
    <w:rsid w:val="000D7106"/>
    <w:rsid w:val="000E07D3"/>
    <w:rsid w:val="000E0B41"/>
    <w:rsid w:val="000E54C3"/>
    <w:rsid w:val="000E580F"/>
    <w:rsid w:val="000E5EDD"/>
    <w:rsid w:val="000F2494"/>
    <w:rsid w:val="000F258D"/>
    <w:rsid w:val="000F7115"/>
    <w:rsid w:val="001008E6"/>
    <w:rsid w:val="00105CCC"/>
    <w:rsid w:val="001072B3"/>
    <w:rsid w:val="00107C14"/>
    <w:rsid w:val="00117EE6"/>
    <w:rsid w:val="0012181D"/>
    <w:rsid w:val="00124AF0"/>
    <w:rsid w:val="001317B1"/>
    <w:rsid w:val="00132B01"/>
    <w:rsid w:val="00132B2E"/>
    <w:rsid w:val="001376FC"/>
    <w:rsid w:val="001402EC"/>
    <w:rsid w:val="0014145B"/>
    <w:rsid w:val="00142E8E"/>
    <w:rsid w:val="00152392"/>
    <w:rsid w:val="00153605"/>
    <w:rsid w:val="00155ABD"/>
    <w:rsid w:val="00166856"/>
    <w:rsid w:val="001702C4"/>
    <w:rsid w:val="00172B9E"/>
    <w:rsid w:val="00193BF5"/>
    <w:rsid w:val="001A5878"/>
    <w:rsid w:val="001A7B4F"/>
    <w:rsid w:val="001B082D"/>
    <w:rsid w:val="001B2328"/>
    <w:rsid w:val="001B708E"/>
    <w:rsid w:val="001C0DCB"/>
    <w:rsid w:val="001C1CD6"/>
    <w:rsid w:val="001D19E5"/>
    <w:rsid w:val="001D7FAF"/>
    <w:rsid w:val="001E0388"/>
    <w:rsid w:val="001E11D6"/>
    <w:rsid w:val="001E4320"/>
    <w:rsid w:val="001E60E7"/>
    <w:rsid w:val="001F155E"/>
    <w:rsid w:val="001F1925"/>
    <w:rsid w:val="001F6A0E"/>
    <w:rsid w:val="0021124E"/>
    <w:rsid w:val="00227583"/>
    <w:rsid w:val="00230C57"/>
    <w:rsid w:val="00236943"/>
    <w:rsid w:val="002409AD"/>
    <w:rsid w:val="00240C22"/>
    <w:rsid w:val="00240C6A"/>
    <w:rsid w:val="00254039"/>
    <w:rsid w:val="00263E3D"/>
    <w:rsid w:val="002650AF"/>
    <w:rsid w:val="0026530F"/>
    <w:rsid w:val="00273361"/>
    <w:rsid w:val="00284232"/>
    <w:rsid w:val="00287236"/>
    <w:rsid w:val="002921CA"/>
    <w:rsid w:val="00292399"/>
    <w:rsid w:val="0029328B"/>
    <w:rsid w:val="002955BD"/>
    <w:rsid w:val="00296615"/>
    <w:rsid w:val="00297CE1"/>
    <w:rsid w:val="00297E77"/>
    <w:rsid w:val="002A01CB"/>
    <w:rsid w:val="002A44CC"/>
    <w:rsid w:val="002A523A"/>
    <w:rsid w:val="002B52E1"/>
    <w:rsid w:val="002B558D"/>
    <w:rsid w:val="002B5A2F"/>
    <w:rsid w:val="002C1445"/>
    <w:rsid w:val="002C4125"/>
    <w:rsid w:val="002D1F24"/>
    <w:rsid w:val="002D2561"/>
    <w:rsid w:val="002E1813"/>
    <w:rsid w:val="002E22A1"/>
    <w:rsid w:val="002E3DC9"/>
    <w:rsid w:val="002F1740"/>
    <w:rsid w:val="002F29B9"/>
    <w:rsid w:val="002F2AEE"/>
    <w:rsid w:val="002F68AC"/>
    <w:rsid w:val="00306A1E"/>
    <w:rsid w:val="00307341"/>
    <w:rsid w:val="00307524"/>
    <w:rsid w:val="00310116"/>
    <w:rsid w:val="00310743"/>
    <w:rsid w:val="003200F1"/>
    <w:rsid w:val="00320CEC"/>
    <w:rsid w:val="00326F6D"/>
    <w:rsid w:val="00332075"/>
    <w:rsid w:val="00336AA7"/>
    <w:rsid w:val="0033755E"/>
    <w:rsid w:val="003379EB"/>
    <w:rsid w:val="00341789"/>
    <w:rsid w:val="00343364"/>
    <w:rsid w:val="00350D6E"/>
    <w:rsid w:val="003523BD"/>
    <w:rsid w:val="00357489"/>
    <w:rsid w:val="00365988"/>
    <w:rsid w:val="003733E2"/>
    <w:rsid w:val="00374921"/>
    <w:rsid w:val="00376DDB"/>
    <w:rsid w:val="00382D58"/>
    <w:rsid w:val="00394B75"/>
    <w:rsid w:val="0039627E"/>
    <w:rsid w:val="003970A2"/>
    <w:rsid w:val="003A1462"/>
    <w:rsid w:val="003A6D14"/>
    <w:rsid w:val="003B023F"/>
    <w:rsid w:val="003B30BD"/>
    <w:rsid w:val="003B7D2F"/>
    <w:rsid w:val="003C4CB1"/>
    <w:rsid w:val="003C522F"/>
    <w:rsid w:val="003D4507"/>
    <w:rsid w:val="003D75D7"/>
    <w:rsid w:val="003E5E61"/>
    <w:rsid w:val="003F727F"/>
    <w:rsid w:val="00404AB2"/>
    <w:rsid w:val="004054C5"/>
    <w:rsid w:val="004054CA"/>
    <w:rsid w:val="004105E6"/>
    <w:rsid w:val="00413A55"/>
    <w:rsid w:val="00414A73"/>
    <w:rsid w:val="00414C0B"/>
    <w:rsid w:val="004170CC"/>
    <w:rsid w:val="00417C14"/>
    <w:rsid w:val="00417FFB"/>
    <w:rsid w:val="004455FE"/>
    <w:rsid w:val="00455D9E"/>
    <w:rsid w:val="0046088A"/>
    <w:rsid w:val="00460B18"/>
    <w:rsid w:val="00465075"/>
    <w:rsid w:val="00493550"/>
    <w:rsid w:val="004A1FFD"/>
    <w:rsid w:val="004A72A1"/>
    <w:rsid w:val="004B129B"/>
    <w:rsid w:val="004B6333"/>
    <w:rsid w:val="004C6418"/>
    <w:rsid w:val="004D29C4"/>
    <w:rsid w:val="004D2FE1"/>
    <w:rsid w:val="004D35D9"/>
    <w:rsid w:val="004E5FE8"/>
    <w:rsid w:val="004E75A4"/>
    <w:rsid w:val="004F597B"/>
    <w:rsid w:val="00500559"/>
    <w:rsid w:val="005028E0"/>
    <w:rsid w:val="00506701"/>
    <w:rsid w:val="0051065E"/>
    <w:rsid w:val="00510AD7"/>
    <w:rsid w:val="00512581"/>
    <w:rsid w:val="00514A08"/>
    <w:rsid w:val="005217B1"/>
    <w:rsid w:val="00523884"/>
    <w:rsid w:val="00540606"/>
    <w:rsid w:val="00541863"/>
    <w:rsid w:val="00542CBD"/>
    <w:rsid w:val="00544D8A"/>
    <w:rsid w:val="0054555E"/>
    <w:rsid w:val="00561AF1"/>
    <w:rsid w:val="0056530E"/>
    <w:rsid w:val="005811C5"/>
    <w:rsid w:val="005842BE"/>
    <w:rsid w:val="0059136C"/>
    <w:rsid w:val="005914FA"/>
    <w:rsid w:val="00594984"/>
    <w:rsid w:val="00594EB5"/>
    <w:rsid w:val="005A1952"/>
    <w:rsid w:val="005A3423"/>
    <w:rsid w:val="005B0133"/>
    <w:rsid w:val="005B0190"/>
    <w:rsid w:val="005B08AE"/>
    <w:rsid w:val="005C01FC"/>
    <w:rsid w:val="005C13B5"/>
    <w:rsid w:val="005C6381"/>
    <w:rsid w:val="005D28E6"/>
    <w:rsid w:val="005E09D9"/>
    <w:rsid w:val="005F09E3"/>
    <w:rsid w:val="005F4293"/>
    <w:rsid w:val="005F65CA"/>
    <w:rsid w:val="005F71F0"/>
    <w:rsid w:val="00601E74"/>
    <w:rsid w:val="00603246"/>
    <w:rsid w:val="00603C17"/>
    <w:rsid w:val="00603F13"/>
    <w:rsid w:val="006119FC"/>
    <w:rsid w:val="006134E2"/>
    <w:rsid w:val="00616915"/>
    <w:rsid w:val="00617850"/>
    <w:rsid w:val="006249B1"/>
    <w:rsid w:val="0063474D"/>
    <w:rsid w:val="0064240B"/>
    <w:rsid w:val="00646004"/>
    <w:rsid w:val="006464C8"/>
    <w:rsid w:val="006500F9"/>
    <w:rsid w:val="00652E60"/>
    <w:rsid w:val="00653701"/>
    <w:rsid w:val="00655C0A"/>
    <w:rsid w:val="00655C6F"/>
    <w:rsid w:val="00656BD8"/>
    <w:rsid w:val="00660FEE"/>
    <w:rsid w:val="006639EA"/>
    <w:rsid w:val="006729B7"/>
    <w:rsid w:val="00680B90"/>
    <w:rsid w:val="00682214"/>
    <w:rsid w:val="006851C7"/>
    <w:rsid w:val="006857EB"/>
    <w:rsid w:val="006949B6"/>
    <w:rsid w:val="006A0157"/>
    <w:rsid w:val="006A3675"/>
    <w:rsid w:val="006A3B4A"/>
    <w:rsid w:val="006B2A04"/>
    <w:rsid w:val="006C1030"/>
    <w:rsid w:val="006C3EC7"/>
    <w:rsid w:val="006C4346"/>
    <w:rsid w:val="006D4714"/>
    <w:rsid w:val="006D78AE"/>
    <w:rsid w:val="006F54E2"/>
    <w:rsid w:val="00700061"/>
    <w:rsid w:val="007004FD"/>
    <w:rsid w:val="00707B1E"/>
    <w:rsid w:val="00710C0E"/>
    <w:rsid w:val="00717B69"/>
    <w:rsid w:val="00720AC5"/>
    <w:rsid w:val="00725005"/>
    <w:rsid w:val="00725F10"/>
    <w:rsid w:val="00727583"/>
    <w:rsid w:val="00733BA4"/>
    <w:rsid w:val="007358CB"/>
    <w:rsid w:val="007400A6"/>
    <w:rsid w:val="00745059"/>
    <w:rsid w:val="00747B59"/>
    <w:rsid w:val="00760BC9"/>
    <w:rsid w:val="00763564"/>
    <w:rsid w:val="0076774A"/>
    <w:rsid w:val="00775621"/>
    <w:rsid w:val="0077649A"/>
    <w:rsid w:val="00776B8E"/>
    <w:rsid w:val="00787825"/>
    <w:rsid w:val="00792D76"/>
    <w:rsid w:val="00794F5C"/>
    <w:rsid w:val="00795AC1"/>
    <w:rsid w:val="007A4F99"/>
    <w:rsid w:val="007A5439"/>
    <w:rsid w:val="007A6766"/>
    <w:rsid w:val="007B12D8"/>
    <w:rsid w:val="007B341A"/>
    <w:rsid w:val="007B6CCE"/>
    <w:rsid w:val="007B7AFC"/>
    <w:rsid w:val="007C5B85"/>
    <w:rsid w:val="007D1A99"/>
    <w:rsid w:val="007D4FE2"/>
    <w:rsid w:val="007F0E8D"/>
    <w:rsid w:val="007F3706"/>
    <w:rsid w:val="007F6857"/>
    <w:rsid w:val="00814778"/>
    <w:rsid w:val="00817787"/>
    <w:rsid w:val="00817860"/>
    <w:rsid w:val="0082019C"/>
    <w:rsid w:val="00820B3B"/>
    <w:rsid w:val="008226FF"/>
    <w:rsid w:val="00831B4E"/>
    <w:rsid w:val="00836541"/>
    <w:rsid w:val="00841F3B"/>
    <w:rsid w:val="008432ED"/>
    <w:rsid w:val="00843686"/>
    <w:rsid w:val="00851042"/>
    <w:rsid w:val="0085112F"/>
    <w:rsid w:val="008557C8"/>
    <w:rsid w:val="00860380"/>
    <w:rsid w:val="0086315E"/>
    <w:rsid w:val="00864A06"/>
    <w:rsid w:val="00865F9B"/>
    <w:rsid w:val="0086793D"/>
    <w:rsid w:val="00870A0D"/>
    <w:rsid w:val="00875ED1"/>
    <w:rsid w:val="0088197A"/>
    <w:rsid w:val="0088362B"/>
    <w:rsid w:val="00884EB3"/>
    <w:rsid w:val="00891794"/>
    <w:rsid w:val="008918B0"/>
    <w:rsid w:val="008921C0"/>
    <w:rsid w:val="0089342B"/>
    <w:rsid w:val="00893CFF"/>
    <w:rsid w:val="008A5CFE"/>
    <w:rsid w:val="008A7938"/>
    <w:rsid w:val="008B296C"/>
    <w:rsid w:val="008B7364"/>
    <w:rsid w:val="008B76E0"/>
    <w:rsid w:val="008D4D2A"/>
    <w:rsid w:val="008E57CB"/>
    <w:rsid w:val="008E5869"/>
    <w:rsid w:val="008E5B89"/>
    <w:rsid w:val="008E7566"/>
    <w:rsid w:val="009039A1"/>
    <w:rsid w:val="00913AE3"/>
    <w:rsid w:val="00926925"/>
    <w:rsid w:val="00933294"/>
    <w:rsid w:val="00934F72"/>
    <w:rsid w:val="00940F94"/>
    <w:rsid w:val="00942CB5"/>
    <w:rsid w:val="009431D5"/>
    <w:rsid w:val="0096068D"/>
    <w:rsid w:val="0096214E"/>
    <w:rsid w:val="00970D7C"/>
    <w:rsid w:val="0097114B"/>
    <w:rsid w:val="00974675"/>
    <w:rsid w:val="00983C79"/>
    <w:rsid w:val="00987FE0"/>
    <w:rsid w:val="00991276"/>
    <w:rsid w:val="009933EF"/>
    <w:rsid w:val="00993992"/>
    <w:rsid w:val="00995B57"/>
    <w:rsid w:val="009A1AC5"/>
    <w:rsid w:val="009B5CC7"/>
    <w:rsid w:val="009B7059"/>
    <w:rsid w:val="009B7A8C"/>
    <w:rsid w:val="009C24F7"/>
    <w:rsid w:val="009C4022"/>
    <w:rsid w:val="009C4D45"/>
    <w:rsid w:val="009E37B3"/>
    <w:rsid w:val="009E3AA8"/>
    <w:rsid w:val="009E554E"/>
    <w:rsid w:val="009E6050"/>
    <w:rsid w:val="009F6E05"/>
    <w:rsid w:val="009F7A49"/>
    <w:rsid w:val="00A021BC"/>
    <w:rsid w:val="00A04D61"/>
    <w:rsid w:val="00A141EA"/>
    <w:rsid w:val="00A15D9A"/>
    <w:rsid w:val="00A164E5"/>
    <w:rsid w:val="00A312C2"/>
    <w:rsid w:val="00A31362"/>
    <w:rsid w:val="00A34837"/>
    <w:rsid w:val="00A41696"/>
    <w:rsid w:val="00A43BBF"/>
    <w:rsid w:val="00A454ED"/>
    <w:rsid w:val="00A45BB9"/>
    <w:rsid w:val="00A548EC"/>
    <w:rsid w:val="00A57B6B"/>
    <w:rsid w:val="00A65FD2"/>
    <w:rsid w:val="00A67D51"/>
    <w:rsid w:val="00A80BD0"/>
    <w:rsid w:val="00A862D9"/>
    <w:rsid w:val="00A946E0"/>
    <w:rsid w:val="00AB3FC5"/>
    <w:rsid w:val="00AB4E44"/>
    <w:rsid w:val="00AB611C"/>
    <w:rsid w:val="00AB7438"/>
    <w:rsid w:val="00AC425D"/>
    <w:rsid w:val="00AC4A0C"/>
    <w:rsid w:val="00AD35C9"/>
    <w:rsid w:val="00AD390A"/>
    <w:rsid w:val="00AE612F"/>
    <w:rsid w:val="00AE68C3"/>
    <w:rsid w:val="00B079E4"/>
    <w:rsid w:val="00B1274F"/>
    <w:rsid w:val="00B234D5"/>
    <w:rsid w:val="00B27253"/>
    <w:rsid w:val="00B273C4"/>
    <w:rsid w:val="00B27841"/>
    <w:rsid w:val="00B27DEA"/>
    <w:rsid w:val="00B31CC6"/>
    <w:rsid w:val="00B43521"/>
    <w:rsid w:val="00B44A0E"/>
    <w:rsid w:val="00B46815"/>
    <w:rsid w:val="00B501F5"/>
    <w:rsid w:val="00B50BF8"/>
    <w:rsid w:val="00B53C79"/>
    <w:rsid w:val="00B61BF2"/>
    <w:rsid w:val="00B61F94"/>
    <w:rsid w:val="00B6272B"/>
    <w:rsid w:val="00B65377"/>
    <w:rsid w:val="00B704A9"/>
    <w:rsid w:val="00B75988"/>
    <w:rsid w:val="00B81768"/>
    <w:rsid w:val="00B83619"/>
    <w:rsid w:val="00B9000B"/>
    <w:rsid w:val="00B903E7"/>
    <w:rsid w:val="00B91C3F"/>
    <w:rsid w:val="00B924B7"/>
    <w:rsid w:val="00B93346"/>
    <w:rsid w:val="00B9406E"/>
    <w:rsid w:val="00B95432"/>
    <w:rsid w:val="00B96BA6"/>
    <w:rsid w:val="00BA1DA2"/>
    <w:rsid w:val="00BA628C"/>
    <w:rsid w:val="00BB1878"/>
    <w:rsid w:val="00BB5359"/>
    <w:rsid w:val="00BC1A47"/>
    <w:rsid w:val="00BC2D0C"/>
    <w:rsid w:val="00BC562F"/>
    <w:rsid w:val="00BC6040"/>
    <w:rsid w:val="00BC7CCF"/>
    <w:rsid w:val="00BD17BC"/>
    <w:rsid w:val="00BD29C5"/>
    <w:rsid w:val="00BE1272"/>
    <w:rsid w:val="00BE1DA7"/>
    <w:rsid w:val="00BE5F1C"/>
    <w:rsid w:val="00BE7E88"/>
    <w:rsid w:val="00BF1356"/>
    <w:rsid w:val="00C02D0F"/>
    <w:rsid w:val="00C034D8"/>
    <w:rsid w:val="00C0584A"/>
    <w:rsid w:val="00C065C5"/>
    <w:rsid w:val="00C13906"/>
    <w:rsid w:val="00C155FB"/>
    <w:rsid w:val="00C302A8"/>
    <w:rsid w:val="00C30A7F"/>
    <w:rsid w:val="00C31029"/>
    <w:rsid w:val="00C36E49"/>
    <w:rsid w:val="00C4169B"/>
    <w:rsid w:val="00C4772E"/>
    <w:rsid w:val="00C528B2"/>
    <w:rsid w:val="00C6513A"/>
    <w:rsid w:val="00C70A74"/>
    <w:rsid w:val="00C73548"/>
    <w:rsid w:val="00C80DBF"/>
    <w:rsid w:val="00C82395"/>
    <w:rsid w:val="00C90E7D"/>
    <w:rsid w:val="00C92193"/>
    <w:rsid w:val="00C97618"/>
    <w:rsid w:val="00CA5500"/>
    <w:rsid w:val="00CB166F"/>
    <w:rsid w:val="00CB428C"/>
    <w:rsid w:val="00CB46F2"/>
    <w:rsid w:val="00CC47CF"/>
    <w:rsid w:val="00CD11C3"/>
    <w:rsid w:val="00CD3CD3"/>
    <w:rsid w:val="00CD48F7"/>
    <w:rsid w:val="00CE2A13"/>
    <w:rsid w:val="00CE4F03"/>
    <w:rsid w:val="00CF1456"/>
    <w:rsid w:val="00D01857"/>
    <w:rsid w:val="00D047CD"/>
    <w:rsid w:val="00D04B6F"/>
    <w:rsid w:val="00D04C94"/>
    <w:rsid w:val="00D0541F"/>
    <w:rsid w:val="00D334A4"/>
    <w:rsid w:val="00D345A5"/>
    <w:rsid w:val="00D34C40"/>
    <w:rsid w:val="00D35C29"/>
    <w:rsid w:val="00D421D3"/>
    <w:rsid w:val="00D44193"/>
    <w:rsid w:val="00D4623C"/>
    <w:rsid w:val="00D52667"/>
    <w:rsid w:val="00D53260"/>
    <w:rsid w:val="00D5519F"/>
    <w:rsid w:val="00D5520D"/>
    <w:rsid w:val="00D758A1"/>
    <w:rsid w:val="00D802BB"/>
    <w:rsid w:val="00D8286F"/>
    <w:rsid w:val="00D874CA"/>
    <w:rsid w:val="00D90D88"/>
    <w:rsid w:val="00D93107"/>
    <w:rsid w:val="00D93F5C"/>
    <w:rsid w:val="00D94A05"/>
    <w:rsid w:val="00D962D5"/>
    <w:rsid w:val="00DA7927"/>
    <w:rsid w:val="00DB2C2D"/>
    <w:rsid w:val="00DB7F49"/>
    <w:rsid w:val="00DC4408"/>
    <w:rsid w:val="00DC755F"/>
    <w:rsid w:val="00DE5FFD"/>
    <w:rsid w:val="00DF6459"/>
    <w:rsid w:val="00DF7130"/>
    <w:rsid w:val="00E13CF5"/>
    <w:rsid w:val="00E14C01"/>
    <w:rsid w:val="00E15CFA"/>
    <w:rsid w:val="00E20B27"/>
    <w:rsid w:val="00E337CD"/>
    <w:rsid w:val="00E44088"/>
    <w:rsid w:val="00E46B09"/>
    <w:rsid w:val="00E46E9C"/>
    <w:rsid w:val="00E51FC6"/>
    <w:rsid w:val="00E5206A"/>
    <w:rsid w:val="00E523DD"/>
    <w:rsid w:val="00E556DD"/>
    <w:rsid w:val="00E63E6D"/>
    <w:rsid w:val="00E6415B"/>
    <w:rsid w:val="00E645A5"/>
    <w:rsid w:val="00E64C40"/>
    <w:rsid w:val="00E7230E"/>
    <w:rsid w:val="00E77AFE"/>
    <w:rsid w:val="00E90A14"/>
    <w:rsid w:val="00E91368"/>
    <w:rsid w:val="00E93DF8"/>
    <w:rsid w:val="00E95B89"/>
    <w:rsid w:val="00EA2536"/>
    <w:rsid w:val="00EA3CCA"/>
    <w:rsid w:val="00EB3F16"/>
    <w:rsid w:val="00EB561A"/>
    <w:rsid w:val="00ED350B"/>
    <w:rsid w:val="00ED678C"/>
    <w:rsid w:val="00ED6F9B"/>
    <w:rsid w:val="00ED7F3A"/>
    <w:rsid w:val="00EE1B2C"/>
    <w:rsid w:val="00EE73A2"/>
    <w:rsid w:val="00EF0173"/>
    <w:rsid w:val="00EF0BAD"/>
    <w:rsid w:val="00EF745B"/>
    <w:rsid w:val="00F02D53"/>
    <w:rsid w:val="00F11941"/>
    <w:rsid w:val="00F17F0C"/>
    <w:rsid w:val="00F24412"/>
    <w:rsid w:val="00F26462"/>
    <w:rsid w:val="00F3596B"/>
    <w:rsid w:val="00F375F9"/>
    <w:rsid w:val="00F4191F"/>
    <w:rsid w:val="00F52DA4"/>
    <w:rsid w:val="00F5787E"/>
    <w:rsid w:val="00F61E1F"/>
    <w:rsid w:val="00F66391"/>
    <w:rsid w:val="00F9551D"/>
    <w:rsid w:val="00F95AE6"/>
    <w:rsid w:val="00F9611A"/>
    <w:rsid w:val="00FA625E"/>
    <w:rsid w:val="00FC0B67"/>
    <w:rsid w:val="00FC1303"/>
    <w:rsid w:val="00FC4259"/>
    <w:rsid w:val="00FC46A5"/>
    <w:rsid w:val="00FC71EF"/>
    <w:rsid w:val="00FD161A"/>
    <w:rsid w:val="00FD5EFA"/>
    <w:rsid w:val="00FE009E"/>
    <w:rsid w:val="00FE01D5"/>
    <w:rsid w:val="00FE0D36"/>
    <w:rsid w:val="00FE143B"/>
    <w:rsid w:val="00FF0E8F"/>
    <w:rsid w:val="00FF1411"/>
    <w:rsid w:val="00FF3E82"/>
    <w:rsid w:val="00FF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AE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740"/>
    <w:pPr>
      <w:keepNext/>
      <w:keepLines/>
      <w:numPr>
        <w:numId w:val="11"/>
      </w:numPr>
      <w:spacing w:before="480" w:after="0"/>
      <w:jc w:val="center"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91C3F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color w:val="000000" w:themeColor="background1"/>
      <w:szCs w:val="24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5AE6"/>
    <w:pPr>
      <w:keepNext/>
      <w:keepLines/>
      <w:numPr>
        <w:ilvl w:val="2"/>
        <w:numId w:val="11"/>
      </w:numPr>
      <w:spacing w:before="200" w:after="0"/>
      <w:outlineLvl w:val="2"/>
    </w:pPr>
    <w:rPr>
      <w:rFonts w:eastAsiaTheme="majorEastAsia" w:cstheme="majorBidi"/>
      <w:b/>
      <w:bCs/>
      <w:color w:val="000000" w:themeColor="background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5AE6"/>
    <w:pPr>
      <w:keepNext/>
      <w:keepLines/>
      <w:numPr>
        <w:ilvl w:val="3"/>
        <w:numId w:val="11"/>
      </w:numPr>
      <w:spacing w:before="200" w:after="0"/>
      <w:ind w:left="864"/>
      <w:outlineLvl w:val="3"/>
    </w:pPr>
    <w:rPr>
      <w:rFonts w:asciiTheme="majorHAnsi" w:eastAsiaTheme="majorEastAsia" w:hAnsiTheme="majorHAnsi" w:cstheme="majorBidi"/>
      <w:b/>
      <w:bCs/>
      <w:iCs/>
      <w:color w:val="000000" w:themeColor="background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AE6"/>
    <w:pPr>
      <w:keepNext/>
      <w:keepLines/>
      <w:numPr>
        <w:ilvl w:val="4"/>
        <w:numId w:val="1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AE6"/>
    <w:pPr>
      <w:keepNext/>
      <w:keepLines/>
      <w:numPr>
        <w:ilvl w:val="5"/>
        <w:numId w:val="1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AE6"/>
    <w:pPr>
      <w:keepNext/>
      <w:keepLines/>
      <w:numPr>
        <w:ilvl w:val="6"/>
        <w:numId w:val="1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AE6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AE6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740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91C3F"/>
    <w:rPr>
      <w:rFonts w:ascii="Times New Roman" w:eastAsiaTheme="majorEastAsia" w:hAnsi="Times New Roman" w:cstheme="majorBidi"/>
      <w:b/>
      <w:color w:val="000000" w:themeColor="background1"/>
      <w:sz w:val="24"/>
      <w:szCs w:val="24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Heading3Char">
    <w:name w:val="Heading 3 Char"/>
    <w:basedOn w:val="DefaultParagraphFont"/>
    <w:link w:val="Heading3"/>
    <w:uiPriority w:val="9"/>
    <w:rsid w:val="00F95AE6"/>
    <w:rPr>
      <w:rFonts w:ascii="Times New Roman" w:eastAsiaTheme="majorEastAsia" w:hAnsi="Times New Roman" w:cstheme="majorBidi"/>
      <w:b/>
      <w:bCs/>
      <w:color w:val="000000" w:themeColor="background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95AE6"/>
    <w:rPr>
      <w:rFonts w:asciiTheme="majorHAnsi" w:eastAsiaTheme="majorEastAsia" w:hAnsiTheme="majorHAnsi" w:cstheme="majorBidi"/>
      <w:b/>
      <w:bCs/>
      <w:iCs/>
      <w:color w:val="000000" w:themeColor="background1"/>
      <w:sz w:val="24"/>
    </w:rPr>
  </w:style>
  <w:style w:type="character" w:styleId="Strong">
    <w:name w:val="Strong"/>
    <w:basedOn w:val="DefaultParagraphFont"/>
    <w:uiPriority w:val="22"/>
    <w:qFormat/>
    <w:rsid w:val="00F95AE6"/>
    <w:rPr>
      <w:b/>
      <w:bCs/>
    </w:rPr>
  </w:style>
  <w:style w:type="paragraph" w:styleId="NoSpacing">
    <w:name w:val="No Spacing"/>
    <w:uiPriority w:val="1"/>
    <w:qFormat/>
    <w:rsid w:val="00F95AE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95AE6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F95AE6"/>
    <w:rPr>
      <w:i/>
      <w:iCs/>
      <w:color w:val="808080" w:themeColor="text1" w:themeTint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AE6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AE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AE6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A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A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1740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F1740"/>
  </w:style>
  <w:style w:type="table" w:customStyle="1" w:styleId="TableGrid1">
    <w:name w:val="Table Grid1"/>
    <w:basedOn w:val="TableNormal"/>
    <w:next w:val="TableGrid"/>
    <w:uiPriority w:val="59"/>
    <w:rsid w:val="00FC1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C1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54F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F7C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8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8E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E91368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2758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2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72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72B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56DD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semiHidden/>
    <w:rsid w:val="009C24F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AE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740"/>
    <w:pPr>
      <w:keepNext/>
      <w:keepLines/>
      <w:numPr>
        <w:numId w:val="11"/>
      </w:numPr>
      <w:spacing w:before="480" w:after="0"/>
      <w:jc w:val="center"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91C3F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color w:val="000000" w:themeColor="background1"/>
      <w:szCs w:val="24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5AE6"/>
    <w:pPr>
      <w:keepNext/>
      <w:keepLines/>
      <w:numPr>
        <w:ilvl w:val="2"/>
        <w:numId w:val="11"/>
      </w:numPr>
      <w:spacing w:before="200" w:after="0"/>
      <w:outlineLvl w:val="2"/>
    </w:pPr>
    <w:rPr>
      <w:rFonts w:eastAsiaTheme="majorEastAsia" w:cstheme="majorBidi"/>
      <w:b/>
      <w:bCs/>
      <w:color w:val="000000" w:themeColor="background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5AE6"/>
    <w:pPr>
      <w:keepNext/>
      <w:keepLines/>
      <w:numPr>
        <w:ilvl w:val="3"/>
        <w:numId w:val="11"/>
      </w:numPr>
      <w:spacing w:before="200" w:after="0"/>
      <w:ind w:left="864"/>
      <w:outlineLvl w:val="3"/>
    </w:pPr>
    <w:rPr>
      <w:rFonts w:asciiTheme="majorHAnsi" w:eastAsiaTheme="majorEastAsia" w:hAnsiTheme="majorHAnsi" w:cstheme="majorBidi"/>
      <w:b/>
      <w:bCs/>
      <w:iCs/>
      <w:color w:val="000000" w:themeColor="background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AE6"/>
    <w:pPr>
      <w:keepNext/>
      <w:keepLines/>
      <w:numPr>
        <w:ilvl w:val="4"/>
        <w:numId w:val="1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AE6"/>
    <w:pPr>
      <w:keepNext/>
      <w:keepLines/>
      <w:numPr>
        <w:ilvl w:val="5"/>
        <w:numId w:val="1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AE6"/>
    <w:pPr>
      <w:keepNext/>
      <w:keepLines/>
      <w:numPr>
        <w:ilvl w:val="6"/>
        <w:numId w:val="1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AE6"/>
    <w:pPr>
      <w:keepNext/>
      <w:keepLines/>
      <w:numPr>
        <w:ilvl w:val="7"/>
        <w:numId w:val="1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AE6"/>
    <w:pPr>
      <w:keepNext/>
      <w:keepLines/>
      <w:numPr>
        <w:ilvl w:val="8"/>
        <w:numId w:val="1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740"/>
    <w:rPr>
      <w:rFonts w:asciiTheme="majorHAnsi" w:eastAsiaTheme="majorEastAsia" w:hAnsiTheme="majorHAnsi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91C3F"/>
    <w:rPr>
      <w:rFonts w:ascii="Times New Roman" w:eastAsiaTheme="majorEastAsia" w:hAnsi="Times New Roman" w:cstheme="majorBidi"/>
      <w:b/>
      <w:color w:val="000000" w:themeColor="background1"/>
      <w:sz w:val="24"/>
      <w:szCs w:val="24"/>
      <w14:scene3d>
        <w14:camera w14:prst="orthographicFront"/>
        <w14:lightRig w14:rig="threePt" w14:dir="t">
          <w14:rot w14:lat="0" w14:lon="0" w14:rev="0"/>
        </w14:lightRig>
      </w14:scene3d>
    </w:rPr>
  </w:style>
  <w:style w:type="character" w:customStyle="1" w:styleId="Heading3Char">
    <w:name w:val="Heading 3 Char"/>
    <w:basedOn w:val="DefaultParagraphFont"/>
    <w:link w:val="Heading3"/>
    <w:uiPriority w:val="9"/>
    <w:rsid w:val="00F95AE6"/>
    <w:rPr>
      <w:rFonts w:ascii="Times New Roman" w:eastAsiaTheme="majorEastAsia" w:hAnsi="Times New Roman" w:cstheme="majorBidi"/>
      <w:b/>
      <w:bCs/>
      <w:color w:val="000000" w:themeColor="background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95AE6"/>
    <w:rPr>
      <w:rFonts w:asciiTheme="majorHAnsi" w:eastAsiaTheme="majorEastAsia" w:hAnsiTheme="majorHAnsi" w:cstheme="majorBidi"/>
      <w:b/>
      <w:bCs/>
      <w:iCs/>
      <w:color w:val="000000" w:themeColor="background1"/>
      <w:sz w:val="24"/>
    </w:rPr>
  </w:style>
  <w:style w:type="character" w:styleId="Strong">
    <w:name w:val="Strong"/>
    <w:basedOn w:val="DefaultParagraphFont"/>
    <w:uiPriority w:val="22"/>
    <w:qFormat/>
    <w:rsid w:val="00F95AE6"/>
    <w:rPr>
      <w:b/>
      <w:bCs/>
    </w:rPr>
  </w:style>
  <w:style w:type="paragraph" w:styleId="NoSpacing">
    <w:name w:val="No Spacing"/>
    <w:uiPriority w:val="1"/>
    <w:qFormat/>
    <w:rsid w:val="00F95AE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95AE6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F95AE6"/>
    <w:rPr>
      <w:i/>
      <w:iCs/>
      <w:color w:val="808080" w:themeColor="text1" w:themeTint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AE6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AE6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AE6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A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A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F1740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2F1740"/>
  </w:style>
  <w:style w:type="table" w:customStyle="1" w:styleId="TableGrid1">
    <w:name w:val="Table Grid1"/>
    <w:basedOn w:val="TableNormal"/>
    <w:next w:val="TableGrid"/>
    <w:uiPriority w:val="59"/>
    <w:rsid w:val="00FC1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C1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54F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F7C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8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8E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E91368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22758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62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272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72B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56DD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semiHidden/>
    <w:rsid w:val="009C2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1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000000"/>
      </a:dk1>
      <a:lt1>
        <a:srgbClr val="000000"/>
      </a:lt1>
      <a:dk2>
        <a:srgbClr val="000000"/>
      </a:dk2>
      <a:lt2>
        <a:srgbClr val="000000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6652DF-9517-4B2E-B954-06D42E2F9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55</Words>
  <Characters>259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Lee</dc:creator>
  <cp:lastModifiedBy>Lis Cordingley</cp:lastModifiedBy>
  <cp:revision>3</cp:revision>
  <cp:lastPrinted>2016-10-19T09:35:00Z</cp:lastPrinted>
  <dcterms:created xsi:type="dcterms:W3CDTF">2017-08-13T20:05:00Z</dcterms:created>
  <dcterms:modified xsi:type="dcterms:W3CDTF">2017-08-13T20:08:00Z</dcterms:modified>
</cp:coreProperties>
</file>